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789" w:rsidRPr="00B9460E" w:rsidRDefault="005C5789" w:rsidP="005C5789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9460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9460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B9460E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Quality of Life Questionnaire for Cancer Patients Treated with Anti-Cancer Drugs-Breast (QOL-ACD-B).</w:t>
      </w:r>
    </w:p>
    <w:p w:rsidR="00D92C2A" w:rsidRPr="00B9460E" w:rsidRDefault="00D92C2A" w:rsidP="00D92C2A">
      <w:pPr>
        <w:rPr>
          <w:rFonts w:ascii="Times New Roman" w:hAnsi="Times New Roman" w:cs="Times New Roman"/>
          <w:b/>
          <w:sz w:val="24"/>
          <w:szCs w:val="24"/>
        </w:rPr>
      </w:pP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Physical symptoms and pain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Did you have pain or numbness in the chest, armpits or arms of the </w:t>
      </w:r>
      <w:r w:rsidR="00936250" w:rsidRPr="00B9460E">
        <w:rPr>
          <w:rFonts w:ascii="Times New Roman" w:hAnsi="Times New Roman" w:cs="Times New Roman"/>
          <w:color w:val="222222"/>
          <w:sz w:val="24"/>
          <w:szCs w:val="24"/>
          <w:lang w:val="en"/>
        </w:rPr>
        <w:t>disease</w:t>
      </w:r>
      <w:r w:rsidR="00775800" w:rsidRPr="00B9460E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sid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2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Did you have swollen arms (swollen) on the </w:t>
      </w:r>
      <w:r w:rsidR="00936250" w:rsidRPr="00B9460E">
        <w:rPr>
          <w:rFonts w:ascii="Times New Roman" w:hAnsi="Times New Roman" w:cs="Times New Roman"/>
          <w:sz w:val="24"/>
          <w:szCs w:val="24"/>
        </w:rPr>
        <w:t>disease</w:t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 sid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3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Did the </w:t>
      </w:r>
      <w:r w:rsidR="00936250" w:rsidRPr="00B9460E">
        <w:rPr>
          <w:rFonts w:ascii="Times New Roman" w:hAnsi="Times New Roman" w:cs="Times New Roman"/>
          <w:sz w:val="24"/>
          <w:szCs w:val="24"/>
        </w:rPr>
        <w:t>disease</w:t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 side's arms get enough?</w:t>
      </w:r>
    </w:p>
    <w:p w:rsidR="00D92C2A" w:rsidRPr="00B9460E" w:rsidRDefault="00D92C2A" w:rsidP="00936250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4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Were you concerned about the skin symptoms (redness, swelling, hotness, itching, etc.) around the chest on the </w:t>
      </w:r>
      <w:r w:rsidR="00936250" w:rsidRPr="00B9460E">
        <w:rPr>
          <w:rFonts w:ascii="Times New Roman" w:hAnsi="Times New Roman" w:cs="Times New Roman"/>
          <w:sz w:val="24"/>
          <w:szCs w:val="24"/>
        </w:rPr>
        <w:t>disease</w:t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 sid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5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Did you have any pain related to </w:t>
      </w:r>
      <w:r w:rsidR="00936250" w:rsidRPr="00B9460E">
        <w:rPr>
          <w:rFonts w:ascii="Times New Roman" w:hAnsi="Times New Roman" w:cs="Times New Roman"/>
          <w:sz w:val="24"/>
          <w:szCs w:val="24"/>
        </w:rPr>
        <w:t>disease</w:t>
      </w:r>
      <w:r w:rsidR="00775800" w:rsidRPr="00B9460E">
        <w:rPr>
          <w:rFonts w:ascii="Times New Roman" w:hAnsi="Times New Roman" w:cs="Times New Roman"/>
          <w:sz w:val="24"/>
          <w:szCs w:val="24"/>
        </w:rPr>
        <w:t xml:space="preserve"> or treatment</w:t>
      </w:r>
      <w:r w:rsidR="00AE0148" w:rsidRPr="00B9460E">
        <w:rPr>
          <w:rFonts w:ascii="Times New Roman" w:hAnsi="Times New Roman" w:cs="Times New Roman"/>
          <w:sz w:val="24"/>
          <w:szCs w:val="24"/>
        </w:rPr>
        <w:t>?</w:t>
      </w:r>
    </w:p>
    <w:p w:rsidR="00D92C2A" w:rsidRPr="00B9460E" w:rsidRDefault="00D92C2A" w:rsidP="00936250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6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>(Please answer this question only for those who underwent surgery) Were you satisfied with the shape of your breasts and surgical scar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Satisfaction to treatment and coping with disease</w:t>
      </w:r>
    </w:p>
    <w:p w:rsidR="00D92C2A" w:rsidRPr="00B9460E" w:rsidRDefault="00D92C2A" w:rsidP="00936250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7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775800" w:rsidRPr="00B9460E">
        <w:rPr>
          <w:rFonts w:ascii="Times New Roman" w:hAnsi="Times New Roman" w:cs="Times New Roman"/>
          <w:sz w:val="24"/>
          <w:szCs w:val="24"/>
        </w:rPr>
        <w:t>Were you satisfied with the explanation from your doctor about the medical condition and treatment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8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Were you satisfied with the hospital facilities and non-doctor staff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9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Did you accept enough of your diseas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0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Did you think to face the diseas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Side effect to treatment</w:t>
      </w:r>
    </w:p>
    <w:p w:rsidR="00936250" w:rsidRPr="00B9460E" w:rsidRDefault="00936250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1.     Did you have hair loss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2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Did you feel tired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3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Did you suffer from hot flashes and sweating of your body and forehead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4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Did you suffer from changes in taste (abnormalities)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</w:p>
    <w:p w:rsidR="00D92C2A" w:rsidRPr="00B9460E" w:rsidRDefault="00AE0148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D</w:t>
      </w:r>
      <w:r w:rsidR="00D92C2A" w:rsidRPr="00B9460E">
        <w:rPr>
          <w:rFonts w:ascii="Times New Roman" w:hAnsi="Times New Roman" w:cs="Times New Roman"/>
          <w:sz w:val="24"/>
          <w:szCs w:val="24"/>
        </w:rPr>
        <w:t>ress, sexual aspect, other</w:t>
      </w:r>
    </w:p>
    <w:p w:rsidR="00936250" w:rsidRPr="00B9460E" w:rsidRDefault="00936250" w:rsidP="00936250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5.     Did you feel inconvenienced in clothes, such as you could not wear clothes you want to wear?</w:t>
      </w:r>
    </w:p>
    <w:p w:rsidR="00936250" w:rsidRPr="00B9460E" w:rsidRDefault="00936250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6.     Did you feel hesitant to being naked in public, such as a hot spring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7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Are you satisfied with sex life?</w:t>
      </w:r>
    </w:p>
    <w:p w:rsidR="00D92C2A" w:rsidRPr="00B9460E" w:rsidRDefault="00D92C2A" w:rsidP="00D92C2A">
      <w:pPr>
        <w:rPr>
          <w:rFonts w:ascii="Times New Roman" w:hAnsi="Times New Roman" w:cs="Times New Roman"/>
          <w:sz w:val="24"/>
          <w:szCs w:val="24"/>
        </w:rPr>
      </w:pPr>
      <w:r w:rsidRPr="00B9460E">
        <w:rPr>
          <w:rFonts w:ascii="Times New Roman" w:hAnsi="Times New Roman" w:cs="Times New Roman"/>
          <w:sz w:val="24"/>
          <w:szCs w:val="24"/>
        </w:rPr>
        <w:t>18.</w:t>
      </w:r>
      <w:r w:rsidRPr="00B9460E">
        <w:rPr>
          <w:rFonts w:ascii="Times New Roman" w:hAnsi="Times New Roman" w:cs="Times New Roman"/>
          <w:sz w:val="24"/>
          <w:szCs w:val="24"/>
        </w:rPr>
        <w:tab/>
      </w:r>
      <w:r w:rsidR="00936250" w:rsidRPr="00B9460E">
        <w:rPr>
          <w:rFonts w:ascii="Times New Roman" w:hAnsi="Times New Roman" w:cs="Times New Roman"/>
          <w:sz w:val="24"/>
          <w:szCs w:val="24"/>
        </w:rPr>
        <w:t>Were you concerned that your fa</w:t>
      </w:r>
      <w:r w:rsidR="00BB7743" w:rsidRPr="00B9460E">
        <w:rPr>
          <w:rFonts w:ascii="Times New Roman" w:hAnsi="Times New Roman" w:cs="Times New Roman"/>
          <w:sz w:val="24"/>
          <w:szCs w:val="24"/>
        </w:rPr>
        <w:t>mily would get the same disease</w:t>
      </w:r>
      <w:r w:rsidRPr="00B9460E">
        <w:rPr>
          <w:rFonts w:ascii="Times New Roman" w:hAnsi="Times New Roman" w:cs="Times New Roman"/>
          <w:sz w:val="24"/>
          <w:szCs w:val="24"/>
        </w:rPr>
        <w:t>?</w:t>
      </w:r>
      <w:bookmarkEnd w:id="0"/>
    </w:p>
    <w:sectPr w:rsidR="00D92C2A" w:rsidRPr="00B9460E" w:rsidSect="002516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98C" w:rsidRDefault="0085498C" w:rsidP="005D07EC">
      <w:r>
        <w:separator/>
      </w:r>
    </w:p>
  </w:endnote>
  <w:endnote w:type="continuationSeparator" w:id="0">
    <w:p w:rsidR="0085498C" w:rsidRDefault="0085498C" w:rsidP="005D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98C" w:rsidRDefault="0085498C" w:rsidP="005D07EC">
      <w:r>
        <w:separator/>
      </w:r>
    </w:p>
  </w:footnote>
  <w:footnote w:type="continuationSeparator" w:id="0">
    <w:p w:rsidR="0085498C" w:rsidRDefault="0085498C" w:rsidP="005D0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C2A"/>
    <w:rsid w:val="00221CC0"/>
    <w:rsid w:val="002516D0"/>
    <w:rsid w:val="004F3DA9"/>
    <w:rsid w:val="005C5789"/>
    <w:rsid w:val="005D07EC"/>
    <w:rsid w:val="00775800"/>
    <w:rsid w:val="0085498C"/>
    <w:rsid w:val="00936250"/>
    <w:rsid w:val="00A1022C"/>
    <w:rsid w:val="00AE0148"/>
    <w:rsid w:val="00B9460E"/>
    <w:rsid w:val="00BB6296"/>
    <w:rsid w:val="00BB7743"/>
    <w:rsid w:val="00CF04B6"/>
    <w:rsid w:val="00D9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9B2401C-9FCA-432D-9C6D-402163C7F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07EC"/>
  </w:style>
  <w:style w:type="paragraph" w:styleId="a5">
    <w:name w:val="footer"/>
    <w:basedOn w:val="a"/>
    <w:link w:val="a6"/>
    <w:uiPriority w:val="99"/>
    <w:unhideWhenUsed/>
    <w:rsid w:val="005D07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0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晃次</dc:creator>
  <cp:keywords/>
  <dc:description/>
  <cp:lastModifiedBy>kashiwagi</cp:lastModifiedBy>
  <cp:revision>6</cp:revision>
  <dcterms:created xsi:type="dcterms:W3CDTF">2018-01-24T09:35:00Z</dcterms:created>
  <dcterms:modified xsi:type="dcterms:W3CDTF">2018-01-25T11:49:00Z</dcterms:modified>
</cp:coreProperties>
</file>